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ctured summary of trial design, methods, results, and conclusion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 &amp;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/A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 &amp; Detailed Procedure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 and sample size calculation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 sequence generation and allocation conceal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 sequence generation and allocation conceal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 sequence generation and allocation concealmen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 sequence generation and allocation concealmen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tailed procedure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 and sample size calculation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 and sample size calculation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Fig 2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s &amp; Methods &amp; 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give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1-3; Odor level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dor level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mportant harms or unintended effects in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fety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y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_Protocol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ncial disclosure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eastAsia="Times New Roman" w:cs="Arial"/>
      <w:sz w:val="20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21:29:00Z</dcterms:created>
  <dc:creator/>
  <dc:description/>
  <dc:language>en-US</dc:language>
  <cp:lastModifiedBy/>
  <dcterms:modified xsi:type="dcterms:W3CDTF">2015-05-04T21:29:00Z</dcterms:modified>
  <cp:revision>1</cp:revision>
  <dc:subject/>
  <dc:title/>
</cp:coreProperties>
</file>